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35" w:type="dxa"/>
        <w:tblInd w:w="93" w:type="dxa"/>
        <w:tblLook w:val="04A0" w:firstRow="1" w:lastRow="0" w:firstColumn="1" w:lastColumn="0" w:noHBand="0" w:noVBand="1"/>
      </w:tblPr>
      <w:tblGrid>
        <w:gridCol w:w="1200"/>
        <w:gridCol w:w="470"/>
        <w:gridCol w:w="1127"/>
        <w:gridCol w:w="1528"/>
        <w:gridCol w:w="409"/>
        <w:gridCol w:w="440"/>
        <w:gridCol w:w="536"/>
        <w:gridCol w:w="1415"/>
        <w:gridCol w:w="900"/>
        <w:gridCol w:w="260"/>
        <w:gridCol w:w="1450"/>
        <w:gridCol w:w="900"/>
        <w:gridCol w:w="260"/>
        <w:gridCol w:w="1540"/>
        <w:gridCol w:w="900"/>
      </w:tblGrid>
      <w:tr w:rsidR="00DB3207" w:rsidRPr="00ED0721" w:rsidTr="00B0116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D Cases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D Controls</w:t>
            </w:r>
          </w:p>
        </w:tc>
      </w:tr>
      <w:tr w:rsidR="00DB3207" w:rsidRPr="00ED0721" w:rsidTr="00B0116A">
        <w:trPr>
          <w:trHeight w:val="30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A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[0.95CI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[0.95CI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[0.95CI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7791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,852,0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TA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 [0.89, 1.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1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[0.86, 1.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8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 [0.70, 2.8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7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4028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,465,6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6PC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 [0.83, 1.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6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 [0.85, 1.2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5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 [0.38, 1.5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3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5529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,499,6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6PC2,ABCB1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[0.83, 1.4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7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[0.85, 1.4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4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 [0.12, 2.1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1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304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,190,2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 [0.87, 1.3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8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 [0.87, 1.4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1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 [0.43, 2.6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2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7998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,195,5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[0.88, 1.4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6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[0.88, 1.4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8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 [0.43, 2.6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2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4743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,668,3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 [0.69, 2.2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4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[0.62, 2.1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6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0 [0.41, 18.9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1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7370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,749,5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 [0.78, 1.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4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 [0.79, 1.2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6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 [0.32, 1.5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3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2666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,253,9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30A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 [0.80, 1.1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5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[0.83, 1.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4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 [0.25, 1.0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9E-02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0722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,769,9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 [0.91, 1.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9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[0.92, 1.2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0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 [0.39, 1.6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1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90314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,748,3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 [0.98, 1.5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9E-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 [0.99, 1.5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6E-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 [0.26, 2.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4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871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,313,4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 [0.92, 1.2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8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[0.94, 1.3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8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 [0.37, 1.4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7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9982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,379,8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11A,TUBGCP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[0.79, 1.3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[0.78, 1.3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6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 [0.36, 4.6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1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468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,278,8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N3K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 [0.91, 1.2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3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 [0.91, 1.2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1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 [0.55, 2.1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3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8557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,792,8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PRSS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[0.90, 1.2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7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[0.88, 1.2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E-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 [0.80, 2.9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6E-01</w:t>
            </w:r>
          </w:p>
        </w:tc>
      </w:tr>
      <w:tr w:rsidR="00DB3207" w:rsidRPr="00ED0721" w:rsidTr="0006527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692624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,763,39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 [0.30, 0.97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3.88E-0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 [0.30, 1.02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sz w:val="18"/>
                <w:szCs w:val="18"/>
              </w:rPr>
              <w:t>5.68E-0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 [0.03, 3.66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207" w:rsidRPr="00ED0721" w:rsidRDefault="00DB3207" w:rsidP="0006527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D0721">
              <w:rPr>
                <w:rFonts w:ascii="Calibri" w:eastAsia="Times New Roman" w:hAnsi="Calibri" w:cs="Times New Roman"/>
                <w:sz w:val="18"/>
                <w:szCs w:val="18"/>
              </w:rPr>
              <w:t>3.72E-01</w:t>
            </w:r>
          </w:p>
        </w:tc>
      </w:tr>
    </w:tbl>
    <w:p w:rsidR="00B616B7" w:rsidRDefault="00B616B7"/>
    <w:sectPr w:rsidR="00B616B7" w:rsidSect="00DB320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EE4"/>
    <w:rsid w:val="00521810"/>
    <w:rsid w:val="00B0116A"/>
    <w:rsid w:val="00B616B7"/>
    <w:rsid w:val="00D63EE4"/>
    <w:rsid w:val="00D84F68"/>
    <w:rsid w:val="00DB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207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207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Chen Peng</cp:lastModifiedBy>
  <cp:revision>3</cp:revision>
  <dcterms:created xsi:type="dcterms:W3CDTF">2013-10-07T08:30:00Z</dcterms:created>
  <dcterms:modified xsi:type="dcterms:W3CDTF">2013-10-07T16:13:00Z</dcterms:modified>
</cp:coreProperties>
</file>